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A0361" w14:textId="41F6153E" w:rsidR="006A284D" w:rsidRPr="00057486" w:rsidRDefault="00E15E63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E7091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 w:rsidR="00210835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Table</w:t>
      </w:r>
      <w:r w:rsidR="00210835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BB305A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406841" w:rsidRPr="00057486">
        <w:rPr>
          <w:rFonts w:ascii="Times New Roman" w:hAnsi="Times New Roman" w:cs="Times New Roman" w:hint="eastAsia"/>
          <w:b/>
          <w:bCs/>
          <w:sz w:val="22"/>
          <w:szCs w:val="22"/>
        </w:rPr>
        <w:t>.</w:t>
      </w:r>
      <w:r w:rsidR="00406841" w:rsidRPr="00057486">
        <w:rPr>
          <w:rFonts w:ascii="Times New Roman" w:hAnsi="Times New Roman" w:cs="Times New Roman"/>
          <w:b/>
          <w:bCs/>
          <w:sz w:val="22"/>
          <w:szCs w:val="22"/>
        </w:rPr>
        <w:t xml:space="preserve"> Collection rate of self-administered psychological scales</w:t>
      </w:r>
    </w:p>
    <w:p w14:paraId="5C954957" w14:textId="77777777" w:rsidR="00406841" w:rsidRPr="00057486" w:rsidRDefault="00406841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a3"/>
        <w:tblW w:w="8510" w:type="dxa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708"/>
        <w:gridCol w:w="993"/>
        <w:gridCol w:w="992"/>
        <w:gridCol w:w="850"/>
        <w:gridCol w:w="993"/>
        <w:gridCol w:w="850"/>
        <w:gridCol w:w="851"/>
        <w:gridCol w:w="718"/>
      </w:tblGrid>
      <w:tr w:rsidR="00406841" w:rsidRPr="00406841" w14:paraId="2320F681" w14:textId="3FE09842" w:rsidTr="00BF6F6D">
        <w:trPr>
          <w:trHeight w:val="720"/>
        </w:trPr>
        <w:tc>
          <w:tcPr>
            <w:tcW w:w="1555" w:type="dxa"/>
            <w:gridSpan w:val="2"/>
            <w:hideMark/>
          </w:tcPr>
          <w:p w14:paraId="79440C67" w14:textId="77777777" w:rsidR="00406841" w:rsidRPr="00406841" w:rsidRDefault="00406841" w:rsidP="00406841">
            <w:pPr>
              <w:rPr>
                <w:rFonts w:ascii="Arial" w:hAnsi="Arial" w:cs="Arial"/>
                <w:b/>
                <w:bCs/>
              </w:rPr>
            </w:pPr>
            <w:r w:rsidRPr="00406841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708" w:type="dxa"/>
            <w:hideMark/>
          </w:tcPr>
          <w:p w14:paraId="429CD3B6" w14:textId="77777777" w:rsidR="00406841" w:rsidRPr="00734E89" w:rsidRDefault="00406841" w:rsidP="00406841">
            <w:pPr>
              <w:rPr>
                <w:rFonts w:ascii="Arial" w:hAnsi="Arial" w:cs="Arial"/>
                <w:sz w:val="20"/>
                <w:szCs w:val="20"/>
              </w:rPr>
            </w:pPr>
            <w:r w:rsidRPr="00734E89">
              <w:rPr>
                <w:rFonts w:ascii="Arial" w:hAnsi="Arial" w:cs="Arial"/>
                <w:sz w:val="20"/>
                <w:szCs w:val="20"/>
              </w:rPr>
              <w:t>IAT</w:t>
            </w:r>
          </w:p>
        </w:tc>
        <w:tc>
          <w:tcPr>
            <w:tcW w:w="993" w:type="dxa"/>
            <w:hideMark/>
          </w:tcPr>
          <w:p w14:paraId="1572D68B" w14:textId="77777777" w:rsidR="00406841" w:rsidRPr="00734E89" w:rsidRDefault="00406841" w:rsidP="00406841">
            <w:pPr>
              <w:rPr>
                <w:rFonts w:ascii="Arial" w:hAnsi="Arial" w:cs="Arial"/>
                <w:sz w:val="20"/>
                <w:szCs w:val="20"/>
              </w:rPr>
            </w:pPr>
            <w:r w:rsidRPr="00734E89">
              <w:rPr>
                <w:rFonts w:ascii="Arial" w:hAnsi="Arial" w:cs="Arial"/>
                <w:sz w:val="20"/>
                <w:szCs w:val="20"/>
              </w:rPr>
              <w:t>SASSV</w:t>
            </w:r>
          </w:p>
        </w:tc>
        <w:tc>
          <w:tcPr>
            <w:tcW w:w="992" w:type="dxa"/>
            <w:hideMark/>
          </w:tcPr>
          <w:p w14:paraId="719D5BC6" w14:textId="77777777" w:rsidR="00406841" w:rsidRPr="00734E89" w:rsidRDefault="00406841" w:rsidP="00406841">
            <w:pPr>
              <w:rPr>
                <w:rFonts w:ascii="Arial" w:hAnsi="Arial" w:cs="Arial"/>
                <w:sz w:val="20"/>
                <w:szCs w:val="20"/>
              </w:rPr>
            </w:pPr>
            <w:r w:rsidRPr="00734E89">
              <w:rPr>
                <w:rFonts w:ascii="Arial" w:hAnsi="Arial" w:cs="Arial"/>
                <w:sz w:val="20"/>
                <w:szCs w:val="20"/>
              </w:rPr>
              <w:t>IGDT10</w:t>
            </w:r>
          </w:p>
        </w:tc>
        <w:tc>
          <w:tcPr>
            <w:tcW w:w="850" w:type="dxa"/>
            <w:hideMark/>
          </w:tcPr>
          <w:p w14:paraId="28AFFCEB" w14:textId="77777777" w:rsidR="00734E89" w:rsidRPr="00734E89" w:rsidRDefault="00406841" w:rsidP="00406841">
            <w:pPr>
              <w:rPr>
                <w:rFonts w:ascii="Arial" w:hAnsi="Arial" w:cs="Arial"/>
                <w:sz w:val="20"/>
                <w:szCs w:val="20"/>
              </w:rPr>
            </w:pPr>
            <w:r w:rsidRPr="00734E89">
              <w:rPr>
                <w:rFonts w:ascii="Arial" w:hAnsi="Arial" w:cs="Arial"/>
                <w:sz w:val="20"/>
                <w:szCs w:val="20"/>
              </w:rPr>
              <w:t>SOCRATES</w:t>
            </w:r>
          </w:p>
          <w:p w14:paraId="3CD6AD7F" w14:textId="4556A976" w:rsidR="00406841" w:rsidRPr="00734E89" w:rsidRDefault="00406841" w:rsidP="00406841">
            <w:pPr>
              <w:rPr>
                <w:rFonts w:ascii="Arial" w:hAnsi="Arial" w:cs="Arial"/>
                <w:sz w:val="20"/>
                <w:szCs w:val="20"/>
              </w:rPr>
            </w:pPr>
            <w:r w:rsidRPr="00734E89">
              <w:rPr>
                <w:rFonts w:ascii="Arial" w:hAnsi="Arial" w:cs="Arial"/>
                <w:sz w:val="20"/>
                <w:szCs w:val="20"/>
              </w:rPr>
              <w:t>(Recognition)</w:t>
            </w:r>
          </w:p>
        </w:tc>
        <w:tc>
          <w:tcPr>
            <w:tcW w:w="993" w:type="dxa"/>
            <w:hideMark/>
          </w:tcPr>
          <w:p w14:paraId="12CAB0A4" w14:textId="77777777" w:rsidR="00406841" w:rsidRPr="00734E89" w:rsidRDefault="00406841" w:rsidP="00406841">
            <w:pPr>
              <w:rPr>
                <w:rFonts w:ascii="Arial" w:hAnsi="Arial" w:cs="Arial"/>
                <w:sz w:val="20"/>
                <w:szCs w:val="20"/>
              </w:rPr>
            </w:pPr>
            <w:r w:rsidRPr="00734E89">
              <w:rPr>
                <w:rFonts w:ascii="Arial" w:hAnsi="Arial" w:cs="Arial"/>
                <w:sz w:val="20"/>
                <w:szCs w:val="20"/>
              </w:rPr>
              <w:t>SOCRATES (Ambivalence)</w:t>
            </w:r>
          </w:p>
        </w:tc>
        <w:tc>
          <w:tcPr>
            <w:tcW w:w="850" w:type="dxa"/>
            <w:hideMark/>
          </w:tcPr>
          <w:p w14:paraId="04E72C58" w14:textId="77777777" w:rsidR="00406841" w:rsidRPr="00734E89" w:rsidRDefault="00406841">
            <w:pPr>
              <w:rPr>
                <w:rFonts w:ascii="Arial" w:hAnsi="Arial" w:cs="Arial"/>
                <w:sz w:val="20"/>
                <w:szCs w:val="20"/>
              </w:rPr>
            </w:pPr>
            <w:r w:rsidRPr="00734E89">
              <w:rPr>
                <w:rFonts w:ascii="Arial" w:hAnsi="Arial" w:cs="Arial"/>
                <w:sz w:val="20"/>
                <w:szCs w:val="20"/>
              </w:rPr>
              <w:t>SOCRATES (</w:t>
            </w:r>
            <w:proofErr w:type="gramStart"/>
            <w:r w:rsidRPr="00734E89">
              <w:rPr>
                <w:rFonts w:ascii="Arial" w:hAnsi="Arial" w:cs="Arial"/>
                <w:sz w:val="20"/>
                <w:szCs w:val="20"/>
              </w:rPr>
              <w:t>Taking action</w:t>
            </w:r>
            <w:proofErr w:type="gramEnd"/>
            <w:r w:rsidRPr="00734E8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339CD841" w14:textId="77777777" w:rsidR="00406841" w:rsidRPr="00734E89" w:rsidRDefault="00406841">
            <w:pPr>
              <w:rPr>
                <w:rFonts w:ascii="Arial" w:hAnsi="Arial" w:cs="Arial"/>
                <w:sz w:val="20"/>
                <w:szCs w:val="20"/>
              </w:rPr>
            </w:pPr>
            <w:r w:rsidRPr="00734E89">
              <w:rPr>
                <w:rFonts w:ascii="Arial" w:hAnsi="Arial" w:cs="Arial"/>
                <w:sz w:val="20"/>
                <w:szCs w:val="20"/>
              </w:rPr>
              <w:t>SOCRATES(Total)</w:t>
            </w:r>
          </w:p>
        </w:tc>
        <w:tc>
          <w:tcPr>
            <w:tcW w:w="718" w:type="dxa"/>
          </w:tcPr>
          <w:p w14:paraId="7BE92F59" w14:textId="10093413" w:rsidR="003A527D" w:rsidRPr="00734E89" w:rsidRDefault="003A527D">
            <w:pPr>
              <w:rPr>
                <w:rFonts w:ascii="Arial" w:hAnsi="Arial" w:cs="Arial"/>
                <w:sz w:val="20"/>
                <w:szCs w:val="20"/>
              </w:rPr>
            </w:pPr>
            <w:r w:rsidRPr="00734E89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734E89">
              <w:rPr>
                <w:rFonts w:ascii="Arial" w:hAnsi="Arial" w:cs="Arial"/>
                <w:sz w:val="20"/>
                <w:szCs w:val="20"/>
              </w:rPr>
              <w:t>og</w:t>
            </w:r>
          </w:p>
        </w:tc>
      </w:tr>
      <w:tr w:rsidR="00406841" w:rsidRPr="00406841" w14:paraId="41F2F65F" w14:textId="1435230F" w:rsidTr="00BF6F6D">
        <w:trPr>
          <w:trHeight w:val="420"/>
        </w:trPr>
        <w:tc>
          <w:tcPr>
            <w:tcW w:w="704" w:type="dxa"/>
            <w:vMerge w:val="restart"/>
            <w:hideMark/>
          </w:tcPr>
          <w:p w14:paraId="429D71E1" w14:textId="77777777" w:rsidR="00406841" w:rsidRPr="00734E89" w:rsidRDefault="00406841">
            <w:pPr>
              <w:rPr>
                <w:rFonts w:ascii="Arial" w:hAnsi="Arial" w:cs="Arial"/>
                <w:sz w:val="20"/>
                <w:szCs w:val="20"/>
              </w:rPr>
            </w:pPr>
            <w:r w:rsidRPr="00734E89">
              <w:rPr>
                <w:rFonts w:ascii="Arial" w:hAnsi="Arial" w:cs="Arial"/>
                <w:sz w:val="20"/>
                <w:szCs w:val="20"/>
              </w:rPr>
              <w:t>Frequency</w:t>
            </w:r>
          </w:p>
        </w:tc>
        <w:tc>
          <w:tcPr>
            <w:tcW w:w="851" w:type="dxa"/>
            <w:hideMark/>
          </w:tcPr>
          <w:p w14:paraId="2D26955D" w14:textId="77777777" w:rsidR="00406841" w:rsidRPr="00406841" w:rsidRDefault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valid</w:t>
            </w:r>
          </w:p>
        </w:tc>
        <w:tc>
          <w:tcPr>
            <w:tcW w:w="708" w:type="dxa"/>
            <w:noWrap/>
            <w:hideMark/>
          </w:tcPr>
          <w:p w14:paraId="3C3CD558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04D17288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38</w:t>
            </w:r>
          </w:p>
        </w:tc>
        <w:tc>
          <w:tcPr>
            <w:tcW w:w="992" w:type="dxa"/>
            <w:noWrap/>
            <w:hideMark/>
          </w:tcPr>
          <w:p w14:paraId="72236B8C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53E1D723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38</w:t>
            </w:r>
          </w:p>
        </w:tc>
        <w:tc>
          <w:tcPr>
            <w:tcW w:w="993" w:type="dxa"/>
            <w:noWrap/>
            <w:hideMark/>
          </w:tcPr>
          <w:p w14:paraId="1A074E88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38</w:t>
            </w:r>
          </w:p>
        </w:tc>
        <w:tc>
          <w:tcPr>
            <w:tcW w:w="850" w:type="dxa"/>
            <w:noWrap/>
            <w:hideMark/>
          </w:tcPr>
          <w:p w14:paraId="255C71B4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38</w:t>
            </w:r>
          </w:p>
        </w:tc>
        <w:tc>
          <w:tcPr>
            <w:tcW w:w="851" w:type="dxa"/>
            <w:noWrap/>
            <w:hideMark/>
          </w:tcPr>
          <w:p w14:paraId="6682C601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38</w:t>
            </w:r>
          </w:p>
        </w:tc>
        <w:tc>
          <w:tcPr>
            <w:tcW w:w="718" w:type="dxa"/>
          </w:tcPr>
          <w:p w14:paraId="3C8D0C9B" w14:textId="490B6483" w:rsidR="00DD2DED" w:rsidRDefault="00DD2DED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7</w:t>
            </w:r>
          </w:p>
        </w:tc>
      </w:tr>
      <w:tr w:rsidR="00406841" w:rsidRPr="00406841" w14:paraId="4D1F3FD5" w14:textId="36B93E2C" w:rsidTr="00BF6F6D">
        <w:trPr>
          <w:trHeight w:val="420"/>
        </w:trPr>
        <w:tc>
          <w:tcPr>
            <w:tcW w:w="704" w:type="dxa"/>
            <w:vMerge/>
            <w:hideMark/>
          </w:tcPr>
          <w:p w14:paraId="20E26478" w14:textId="77777777" w:rsidR="00406841" w:rsidRPr="00406841" w:rsidRDefault="00406841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hideMark/>
          </w:tcPr>
          <w:p w14:paraId="28350DC9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Missing</w:t>
            </w:r>
          </w:p>
        </w:tc>
        <w:tc>
          <w:tcPr>
            <w:tcW w:w="708" w:type="dxa"/>
            <w:noWrap/>
            <w:hideMark/>
          </w:tcPr>
          <w:p w14:paraId="165EA8B8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487B665F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411327F3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16F05C2A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1E0C644B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5C704B17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5AFD93E3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9</w:t>
            </w:r>
          </w:p>
        </w:tc>
        <w:tc>
          <w:tcPr>
            <w:tcW w:w="718" w:type="dxa"/>
          </w:tcPr>
          <w:p w14:paraId="75D77A59" w14:textId="551BBFB1" w:rsidR="00DD2DED" w:rsidRDefault="00DD2DED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</w:tr>
      <w:tr w:rsidR="00406841" w:rsidRPr="00406841" w14:paraId="3E6EBC52" w14:textId="611F3642" w:rsidTr="00BF6F6D">
        <w:trPr>
          <w:trHeight w:val="420"/>
        </w:trPr>
        <w:tc>
          <w:tcPr>
            <w:tcW w:w="704" w:type="dxa"/>
          </w:tcPr>
          <w:p w14:paraId="046C5CAB" w14:textId="77777777" w:rsidR="00406841" w:rsidRPr="00406841" w:rsidRDefault="00406841" w:rsidP="00406841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4C2BBD20" w14:textId="07E063EC" w:rsidR="00406841" w:rsidRPr="00406841" w:rsidRDefault="00406841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%</w:t>
            </w:r>
          </w:p>
        </w:tc>
        <w:tc>
          <w:tcPr>
            <w:tcW w:w="708" w:type="dxa"/>
            <w:noWrap/>
          </w:tcPr>
          <w:p w14:paraId="45034686" w14:textId="07D55806" w:rsidR="00406841" w:rsidRPr="00406841" w:rsidRDefault="00406841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993" w:type="dxa"/>
            <w:noWrap/>
          </w:tcPr>
          <w:p w14:paraId="29B54A9D" w14:textId="1E9E98DA" w:rsidR="00406841" w:rsidRPr="00406841" w:rsidRDefault="00406841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992" w:type="dxa"/>
            <w:noWrap/>
          </w:tcPr>
          <w:p w14:paraId="2AFC2AE6" w14:textId="455A9F4A" w:rsidR="00406841" w:rsidRPr="00406841" w:rsidRDefault="00406841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850" w:type="dxa"/>
            <w:noWrap/>
          </w:tcPr>
          <w:p w14:paraId="2706866F" w14:textId="409DA749" w:rsidR="00406841" w:rsidRPr="00406841" w:rsidRDefault="00406841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993" w:type="dxa"/>
            <w:noWrap/>
          </w:tcPr>
          <w:p w14:paraId="406011BD" w14:textId="7B276758" w:rsidR="00406841" w:rsidRPr="00406841" w:rsidRDefault="00406841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850" w:type="dxa"/>
            <w:noWrap/>
          </w:tcPr>
          <w:p w14:paraId="40954917" w14:textId="31B49447" w:rsidR="00406841" w:rsidRPr="00406841" w:rsidRDefault="00406841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851" w:type="dxa"/>
            <w:noWrap/>
          </w:tcPr>
          <w:p w14:paraId="3A21D17F" w14:textId="77A944A0" w:rsidR="00406841" w:rsidRPr="00406841" w:rsidRDefault="00406841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718" w:type="dxa"/>
          </w:tcPr>
          <w:p w14:paraId="57DC30E7" w14:textId="2C5F4994" w:rsidR="00D6514C" w:rsidRDefault="00D6514C" w:rsidP="00406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00</w:t>
            </w:r>
          </w:p>
        </w:tc>
      </w:tr>
      <w:tr w:rsidR="00406841" w:rsidRPr="00406841" w14:paraId="00B62D10" w14:textId="04BC3E9D" w:rsidTr="00BF6F6D">
        <w:trPr>
          <w:trHeight w:val="420"/>
        </w:trPr>
        <w:tc>
          <w:tcPr>
            <w:tcW w:w="1555" w:type="dxa"/>
            <w:gridSpan w:val="2"/>
            <w:tcBorders>
              <w:bottom w:val="single" w:sz="4" w:space="0" w:color="auto"/>
            </w:tcBorders>
            <w:hideMark/>
          </w:tcPr>
          <w:p w14:paraId="42E0BC73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Media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42AA5B19" w14:textId="240F75EB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6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C75A753" w14:textId="1AADEE0F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8A0DB70" w14:textId="7771FD0C" w:rsidR="00406841" w:rsidRPr="00406841" w:rsidRDefault="00BF6F6D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E0F520B" w14:textId="78ECA3D4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2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2CCB6197" w14:textId="2CE414DF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16B9F6C" w14:textId="45016AE1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20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8CFA33C" w14:textId="3E8FE6C0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62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7F4E706A" w14:textId="3C241657" w:rsidR="002D442E" w:rsidRDefault="002D442E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9</w:t>
            </w:r>
          </w:p>
        </w:tc>
      </w:tr>
      <w:tr w:rsidR="00406841" w:rsidRPr="00406841" w14:paraId="73F262E9" w14:textId="622675C5" w:rsidTr="00BF6F6D">
        <w:trPr>
          <w:trHeight w:val="420"/>
        </w:trPr>
        <w:tc>
          <w:tcPr>
            <w:tcW w:w="1555" w:type="dxa"/>
            <w:gridSpan w:val="2"/>
            <w:tcBorders>
              <w:bottom w:val="single" w:sz="4" w:space="0" w:color="auto"/>
            </w:tcBorders>
            <w:hideMark/>
          </w:tcPr>
          <w:p w14:paraId="67EB6061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 xml:space="preserve">Minimum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4BDD5177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3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048B1A93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78732CC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48B49B31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1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3B293E5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4E0A404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900EF8A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34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683FFDD4" w14:textId="4F79D8AD" w:rsidR="002D442E" w:rsidRDefault="002D442E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</w:tr>
      <w:tr w:rsidR="00406841" w:rsidRPr="00406841" w14:paraId="258F1A06" w14:textId="6EE44819" w:rsidTr="00BF6F6D">
        <w:trPr>
          <w:trHeight w:val="420"/>
        </w:trPr>
        <w:tc>
          <w:tcPr>
            <w:tcW w:w="1555" w:type="dxa"/>
            <w:gridSpan w:val="2"/>
            <w:tcBorders>
              <w:bottom w:val="single" w:sz="4" w:space="0" w:color="auto"/>
            </w:tcBorders>
            <w:hideMark/>
          </w:tcPr>
          <w:p w14:paraId="34C9866C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 xml:space="preserve">Maximum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3236A7CA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9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5CFBFF4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5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E03F019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81EBDAF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3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0E5FAACF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7287E93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3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78C89CC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78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78D4839D" w14:textId="3FD7542D" w:rsidR="002D442E" w:rsidRDefault="002D442E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3</w:t>
            </w:r>
          </w:p>
        </w:tc>
      </w:tr>
      <w:tr w:rsidR="00406841" w:rsidRPr="00406841" w14:paraId="5FE110DA" w14:textId="51219183" w:rsidTr="00BF6F6D">
        <w:trPr>
          <w:trHeight w:val="280"/>
        </w:trPr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E61385" w14:textId="77777777" w:rsidR="00406841" w:rsidRPr="00406841" w:rsidRDefault="00406841" w:rsidP="00406841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87D01F" w14:textId="77777777" w:rsidR="00406841" w:rsidRPr="00406841" w:rsidRDefault="00406841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482A60" w14:textId="77777777" w:rsidR="00406841" w:rsidRPr="00406841" w:rsidRDefault="00406841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8E7B1E" w14:textId="77777777" w:rsidR="00406841" w:rsidRPr="00406841" w:rsidRDefault="00406841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160A5D" w14:textId="77777777" w:rsidR="00406841" w:rsidRPr="00406841" w:rsidRDefault="00406841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984ACF" w14:textId="77777777" w:rsidR="00406841" w:rsidRPr="00406841" w:rsidRDefault="00406841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7AA371" w14:textId="77777777" w:rsidR="00406841" w:rsidRPr="00406841" w:rsidRDefault="00406841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DD0163" w14:textId="77777777" w:rsidR="00406841" w:rsidRPr="00406841" w:rsidRDefault="00406841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8B1CE9" w14:textId="77777777" w:rsidR="00406841" w:rsidRPr="00406841" w:rsidRDefault="00406841">
            <w:pPr>
              <w:rPr>
                <w:rFonts w:ascii="Arial" w:hAnsi="Arial" w:cs="Arial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6B743" w14:textId="77777777" w:rsidR="003A527D" w:rsidRPr="00406841" w:rsidRDefault="003A527D">
            <w:pPr>
              <w:rPr>
                <w:rFonts w:ascii="Arial" w:hAnsi="Arial" w:cs="Arial"/>
              </w:rPr>
            </w:pPr>
          </w:p>
        </w:tc>
      </w:tr>
      <w:tr w:rsidR="00406841" w:rsidRPr="00406841" w14:paraId="4BBE248D" w14:textId="5A1E13B3" w:rsidTr="00BF6F6D">
        <w:trPr>
          <w:trHeight w:val="280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505ED9" w14:textId="77777777" w:rsidR="00406841" w:rsidRPr="00406841" w:rsidRDefault="00406841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539B01" w14:textId="77777777" w:rsidR="00406841" w:rsidRPr="00406841" w:rsidRDefault="00406841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6E259F" w14:textId="77777777" w:rsidR="00406841" w:rsidRPr="00406841" w:rsidRDefault="00406841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A5F758" w14:textId="77777777" w:rsidR="00406841" w:rsidRPr="00406841" w:rsidRDefault="00406841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0E8F62" w14:textId="77777777" w:rsidR="00406841" w:rsidRPr="00406841" w:rsidRDefault="00406841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9F8715" w14:textId="77777777" w:rsidR="00406841" w:rsidRPr="00406841" w:rsidRDefault="00406841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0DFA6E" w14:textId="77777777" w:rsidR="00406841" w:rsidRPr="00406841" w:rsidRDefault="00406841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4D4AF1" w14:textId="77777777" w:rsidR="00406841" w:rsidRPr="00406841" w:rsidRDefault="00406841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40D87D" w14:textId="77777777" w:rsidR="00406841" w:rsidRPr="00406841" w:rsidRDefault="00406841">
            <w:pPr>
              <w:rPr>
                <w:rFonts w:ascii="Arial" w:hAnsi="Arial" w:cs="Arial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6ECF0" w14:textId="77777777" w:rsidR="003A527D" w:rsidRPr="00406841" w:rsidRDefault="003A527D">
            <w:pPr>
              <w:rPr>
                <w:rFonts w:ascii="Arial" w:hAnsi="Arial" w:cs="Arial"/>
              </w:rPr>
            </w:pPr>
          </w:p>
        </w:tc>
      </w:tr>
      <w:tr w:rsidR="00406841" w:rsidRPr="00406841" w14:paraId="538E34C7" w14:textId="17B25247" w:rsidTr="00BF6F6D">
        <w:trPr>
          <w:trHeight w:val="680"/>
        </w:trPr>
        <w:tc>
          <w:tcPr>
            <w:tcW w:w="1555" w:type="dxa"/>
            <w:gridSpan w:val="2"/>
            <w:tcBorders>
              <w:top w:val="single" w:sz="4" w:space="0" w:color="auto"/>
            </w:tcBorders>
            <w:hideMark/>
          </w:tcPr>
          <w:p w14:paraId="588D19B3" w14:textId="77777777" w:rsidR="00406841" w:rsidRPr="00406841" w:rsidRDefault="00406841">
            <w:pPr>
              <w:rPr>
                <w:rFonts w:ascii="Arial" w:hAnsi="Arial" w:cs="Arial"/>
                <w:b/>
                <w:bCs/>
              </w:rPr>
            </w:pPr>
            <w:r w:rsidRPr="00406841">
              <w:rPr>
                <w:rFonts w:ascii="Arial" w:hAnsi="Arial" w:cs="Arial"/>
                <w:b/>
                <w:bCs/>
              </w:rPr>
              <w:t>6M follow up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14:paraId="381FD81F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IA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38B2ECE9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SASSV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433783B5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IGDT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43C48128" w14:textId="18FF9783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SOCRATES (Recognition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649BC388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SOCRATES (Ambivalence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46A916BE" w14:textId="77777777" w:rsidR="00406841" w:rsidRPr="00406841" w:rsidRDefault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SOCRATES (</w:t>
            </w:r>
            <w:proofErr w:type="gramStart"/>
            <w:r w:rsidRPr="00406841">
              <w:rPr>
                <w:rFonts w:ascii="Arial" w:hAnsi="Arial" w:cs="Arial"/>
              </w:rPr>
              <w:t>Taking action</w:t>
            </w:r>
            <w:proofErr w:type="gramEnd"/>
            <w:r w:rsidRPr="00406841">
              <w:rPr>
                <w:rFonts w:ascii="Arial" w:hAnsi="Arial" w:cs="Aria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5FDA44CC" w14:textId="7364C3DA" w:rsidR="00406841" w:rsidRPr="00406841" w:rsidRDefault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SOCRATES</w:t>
            </w:r>
            <w:r w:rsidR="006D4BDD">
              <w:rPr>
                <w:rFonts w:ascii="Arial" w:hAnsi="Arial" w:cs="Arial" w:hint="eastAsia"/>
              </w:rPr>
              <w:t xml:space="preserve"> </w:t>
            </w:r>
            <w:r w:rsidRPr="00406841">
              <w:rPr>
                <w:rFonts w:ascii="Arial" w:hAnsi="Arial" w:cs="Arial"/>
              </w:rPr>
              <w:t>(Total)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5C581A0B" w14:textId="31D55359" w:rsidR="00DD2DED" w:rsidRDefault="00DD2DE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</w:t>
            </w:r>
            <w:r>
              <w:rPr>
                <w:rFonts w:ascii="Arial" w:hAnsi="Arial" w:cs="Arial"/>
              </w:rPr>
              <w:t>og</w:t>
            </w:r>
          </w:p>
        </w:tc>
      </w:tr>
      <w:tr w:rsidR="00406841" w:rsidRPr="00406841" w14:paraId="494F9615" w14:textId="79A67002" w:rsidTr="00BF6F6D">
        <w:trPr>
          <w:trHeight w:val="340"/>
        </w:trPr>
        <w:tc>
          <w:tcPr>
            <w:tcW w:w="704" w:type="dxa"/>
            <w:vMerge w:val="restart"/>
            <w:hideMark/>
          </w:tcPr>
          <w:p w14:paraId="118B9B00" w14:textId="77777777" w:rsidR="00406841" w:rsidRPr="00406841" w:rsidRDefault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Frequency</w:t>
            </w:r>
          </w:p>
        </w:tc>
        <w:tc>
          <w:tcPr>
            <w:tcW w:w="851" w:type="dxa"/>
            <w:hideMark/>
          </w:tcPr>
          <w:p w14:paraId="33C60746" w14:textId="77777777" w:rsidR="00406841" w:rsidRPr="00406841" w:rsidRDefault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valid</w:t>
            </w:r>
          </w:p>
        </w:tc>
        <w:tc>
          <w:tcPr>
            <w:tcW w:w="708" w:type="dxa"/>
            <w:noWrap/>
            <w:hideMark/>
          </w:tcPr>
          <w:p w14:paraId="4F11CBB7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18</w:t>
            </w:r>
          </w:p>
        </w:tc>
        <w:tc>
          <w:tcPr>
            <w:tcW w:w="993" w:type="dxa"/>
            <w:noWrap/>
            <w:hideMark/>
          </w:tcPr>
          <w:p w14:paraId="78C109AA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209CA4F6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347141EB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18</w:t>
            </w:r>
          </w:p>
        </w:tc>
        <w:tc>
          <w:tcPr>
            <w:tcW w:w="993" w:type="dxa"/>
            <w:noWrap/>
            <w:hideMark/>
          </w:tcPr>
          <w:p w14:paraId="77FA91F6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62BE700B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3EDD4291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18</w:t>
            </w:r>
          </w:p>
        </w:tc>
        <w:tc>
          <w:tcPr>
            <w:tcW w:w="718" w:type="dxa"/>
          </w:tcPr>
          <w:p w14:paraId="126131D6" w14:textId="7CC89D6C" w:rsidR="002100A8" w:rsidRDefault="002100A8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</w:tr>
      <w:tr w:rsidR="00406841" w:rsidRPr="00406841" w14:paraId="642E2898" w14:textId="769E254C" w:rsidTr="00BF6F6D">
        <w:trPr>
          <w:trHeight w:val="340"/>
        </w:trPr>
        <w:tc>
          <w:tcPr>
            <w:tcW w:w="704" w:type="dxa"/>
            <w:vMerge/>
            <w:hideMark/>
          </w:tcPr>
          <w:p w14:paraId="0D3D8291" w14:textId="77777777" w:rsidR="00406841" w:rsidRPr="00406841" w:rsidRDefault="00406841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hideMark/>
          </w:tcPr>
          <w:p w14:paraId="0BC6AD7A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Missing</w:t>
            </w:r>
          </w:p>
        </w:tc>
        <w:tc>
          <w:tcPr>
            <w:tcW w:w="708" w:type="dxa"/>
            <w:noWrap/>
            <w:hideMark/>
          </w:tcPr>
          <w:p w14:paraId="5FF9C8A8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29</w:t>
            </w:r>
          </w:p>
        </w:tc>
        <w:tc>
          <w:tcPr>
            <w:tcW w:w="993" w:type="dxa"/>
            <w:noWrap/>
            <w:hideMark/>
          </w:tcPr>
          <w:p w14:paraId="0C93BCBC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1ABC3AC3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422702BD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29</w:t>
            </w:r>
          </w:p>
        </w:tc>
        <w:tc>
          <w:tcPr>
            <w:tcW w:w="993" w:type="dxa"/>
            <w:noWrap/>
            <w:hideMark/>
          </w:tcPr>
          <w:p w14:paraId="6DA0D377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4DDD6F05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42F8F725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29</w:t>
            </w:r>
          </w:p>
        </w:tc>
        <w:tc>
          <w:tcPr>
            <w:tcW w:w="718" w:type="dxa"/>
          </w:tcPr>
          <w:p w14:paraId="1B30BCBE" w14:textId="63787DEA" w:rsidR="002100A8" w:rsidRDefault="002100A8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</w:tr>
      <w:tr w:rsidR="00406841" w:rsidRPr="00406841" w14:paraId="14AE5E4E" w14:textId="2B72C220" w:rsidTr="00BF6F6D">
        <w:trPr>
          <w:trHeight w:val="340"/>
        </w:trPr>
        <w:tc>
          <w:tcPr>
            <w:tcW w:w="704" w:type="dxa"/>
          </w:tcPr>
          <w:p w14:paraId="58335B45" w14:textId="77777777" w:rsidR="00406841" w:rsidRPr="00406841" w:rsidRDefault="00406841" w:rsidP="00406841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45415E2D" w14:textId="00648CF6" w:rsidR="00406841" w:rsidRPr="00406841" w:rsidRDefault="00406841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%</w:t>
            </w:r>
          </w:p>
        </w:tc>
        <w:tc>
          <w:tcPr>
            <w:tcW w:w="708" w:type="dxa"/>
            <w:noWrap/>
          </w:tcPr>
          <w:p w14:paraId="77C6C4B4" w14:textId="3DC61AE2" w:rsidR="00406841" w:rsidRPr="00406841" w:rsidRDefault="00406841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993" w:type="dxa"/>
            <w:noWrap/>
          </w:tcPr>
          <w:p w14:paraId="1F751DDC" w14:textId="74022059" w:rsidR="00406841" w:rsidRPr="00406841" w:rsidRDefault="00406841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992" w:type="dxa"/>
            <w:noWrap/>
          </w:tcPr>
          <w:p w14:paraId="6B074D1F" w14:textId="109FE4C8" w:rsidR="00406841" w:rsidRPr="00406841" w:rsidRDefault="00406841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850" w:type="dxa"/>
            <w:noWrap/>
          </w:tcPr>
          <w:p w14:paraId="1226940D" w14:textId="6118763D" w:rsidR="00406841" w:rsidRPr="00406841" w:rsidRDefault="00406841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993" w:type="dxa"/>
            <w:noWrap/>
          </w:tcPr>
          <w:p w14:paraId="6D0A7EE0" w14:textId="027CFB19" w:rsidR="00406841" w:rsidRPr="00406841" w:rsidRDefault="00406841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850" w:type="dxa"/>
            <w:noWrap/>
          </w:tcPr>
          <w:p w14:paraId="46B25481" w14:textId="0FB9A801" w:rsidR="00406841" w:rsidRPr="00406841" w:rsidRDefault="00406841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851" w:type="dxa"/>
            <w:noWrap/>
          </w:tcPr>
          <w:p w14:paraId="4260BFE4" w14:textId="606EF180" w:rsidR="00406841" w:rsidRPr="00406841" w:rsidRDefault="00406841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718" w:type="dxa"/>
          </w:tcPr>
          <w:p w14:paraId="3FE968DA" w14:textId="75557C2C" w:rsidR="00271AA4" w:rsidRDefault="00271AA4" w:rsidP="00406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406841" w:rsidRPr="00406841" w14:paraId="2937607A" w14:textId="1FBB2B1A" w:rsidTr="00BF6F6D">
        <w:trPr>
          <w:trHeight w:val="320"/>
        </w:trPr>
        <w:tc>
          <w:tcPr>
            <w:tcW w:w="1555" w:type="dxa"/>
            <w:gridSpan w:val="2"/>
            <w:hideMark/>
          </w:tcPr>
          <w:p w14:paraId="59D84D79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Median</w:t>
            </w:r>
          </w:p>
        </w:tc>
        <w:tc>
          <w:tcPr>
            <w:tcW w:w="708" w:type="dxa"/>
            <w:noWrap/>
            <w:hideMark/>
          </w:tcPr>
          <w:p w14:paraId="5A20F744" w14:textId="52B75558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52.5</w:t>
            </w:r>
          </w:p>
        </w:tc>
        <w:tc>
          <w:tcPr>
            <w:tcW w:w="993" w:type="dxa"/>
            <w:noWrap/>
            <w:hideMark/>
          </w:tcPr>
          <w:p w14:paraId="3DBAE384" w14:textId="519B68BE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30.5</w:t>
            </w:r>
          </w:p>
        </w:tc>
        <w:tc>
          <w:tcPr>
            <w:tcW w:w="992" w:type="dxa"/>
            <w:noWrap/>
            <w:hideMark/>
          </w:tcPr>
          <w:p w14:paraId="45B70370" w14:textId="43AFBD47" w:rsidR="00406841" w:rsidRPr="00406841" w:rsidRDefault="00BF6F6D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190BBA47" w14:textId="7DE0A28C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25</w:t>
            </w:r>
          </w:p>
        </w:tc>
        <w:tc>
          <w:tcPr>
            <w:tcW w:w="993" w:type="dxa"/>
            <w:noWrap/>
            <w:hideMark/>
          </w:tcPr>
          <w:p w14:paraId="71F6006B" w14:textId="78B326F3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057B05C8" w14:textId="231217E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24.</w:t>
            </w:r>
            <w:r w:rsidR="00837004">
              <w:rPr>
                <w:rFonts w:ascii="Arial" w:hAnsi="Arial" w:cs="Arial" w:hint="eastAsia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5B997557" w14:textId="082BCC64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62.5</w:t>
            </w:r>
          </w:p>
        </w:tc>
        <w:tc>
          <w:tcPr>
            <w:tcW w:w="718" w:type="dxa"/>
          </w:tcPr>
          <w:p w14:paraId="64E8D23B" w14:textId="42C50B1A" w:rsidR="002D442E" w:rsidRDefault="002D442E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</w:tr>
      <w:tr w:rsidR="00406841" w:rsidRPr="00406841" w14:paraId="045F67F2" w14:textId="50A7774D" w:rsidTr="00BF6F6D">
        <w:trPr>
          <w:trHeight w:val="320"/>
        </w:trPr>
        <w:tc>
          <w:tcPr>
            <w:tcW w:w="1555" w:type="dxa"/>
            <w:gridSpan w:val="2"/>
            <w:hideMark/>
          </w:tcPr>
          <w:p w14:paraId="4C7CE1F1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 xml:space="preserve">Minimum </w:t>
            </w:r>
          </w:p>
        </w:tc>
        <w:tc>
          <w:tcPr>
            <w:tcW w:w="708" w:type="dxa"/>
            <w:noWrap/>
            <w:hideMark/>
          </w:tcPr>
          <w:p w14:paraId="6DF4A82D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23</w:t>
            </w:r>
          </w:p>
        </w:tc>
        <w:tc>
          <w:tcPr>
            <w:tcW w:w="993" w:type="dxa"/>
            <w:noWrap/>
            <w:hideMark/>
          </w:tcPr>
          <w:p w14:paraId="5DE4A714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27EA974A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DBAB05F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2E0D1916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47881C1C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4BAB4413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19</w:t>
            </w:r>
          </w:p>
        </w:tc>
        <w:tc>
          <w:tcPr>
            <w:tcW w:w="718" w:type="dxa"/>
          </w:tcPr>
          <w:p w14:paraId="3961471A" w14:textId="1C47CC99" w:rsidR="002D442E" w:rsidRDefault="002D442E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</w:tr>
      <w:tr w:rsidR="00406841" w:rsidRPr="00406841" w14:paraId="7A1B170D" w14:textId="60771D59" w:rsidTr="00BF6F6D">
        <w:trPr>
          <w:trHeight w:val="320"/>
        </w:trPr>
        <w:tc>
          <w:tcPr>
            <w:tcW w:w="1555" w:type="dxa"/>
            <w:gridSpan w:val="2"/>
            <w:hideMark/>
          </w:tcPr>
          <w:p w14:paraId="5B2356A0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 xml:space="preserve">Maximum </w:t>
            </w:r>
          </w:p>
        </w:tc>
        <w:tc>
          <w:tcPr>
            <w:tcW w:w="708" w:type="dxa"/>
            <w:noWrap/>
            <w:hideMark/>
          </w:tcPr>
          <w:p w14:paraId="75BF1C4D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73</w:t>
            </w:r>
          </w:p>
        </w:tc>
        <w:tc>
          <w:tcPr>
            <w:tcW w:w="993" w:type="dxa"/>
            <w:noWrap/>
            <w:hideMark/>
          </w:tcPr>
          <w:p w14:paraId="3FADB08E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47</w:t>
            </w:r>
          </w:p>
        </w:tc>
        <w:tc>
          <w:tcPr>
            <w:tcW w:w="992" w:type="dxa"/>
            <w:noWrap/>
            <w:hideMark/>
          </w:tcPr>
          <w:p w14:paraId="055B17B9" w14:textId="562D219C" w:rsidR="00406841" w:rsidRPr="00406841" w:rsidRDefault="00BF6F6D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12A9C969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16A07346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24730BC3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37</w:t>
            </w:r>
          </w:p>
        </w:tc>
        <w:tc>
          <w:tcPr>
            <w:tcW w:w="851" w:type="dxa"/>
            <w:noWrap/>
            <w:hideMark/>
          </w:tcPr>
          <w:p w14:paraId="6C970EAE" w14:textId="77777777" w:rsidR="00406841" w:rsidRPr="00406841" w:rsidRDefault="00406841" w:rsidP="00406841">
            <w:pPr>
              <w:rPr>
                <w:rFonts w:ascii="Arial" w:hAnsi="Arial" w:cs="Arial"/>
              </w:rPr>
            </w:pPr>
            <w:r w:rsidRPr="00406841">
              <w:rPr>
                <w:rFonts w:ascii="Arial" w:hAnsi="Arial" w:cs="Arial"/>
              </w:rPr>
              <w:t>77</w:t>
            </w:r>
          </w:p>
        </w:tc>
        <w:tc>
          <w:tcPr>
            <w:tcW w:w="718" w:type="dxa"/>
          </w:tcPr>
          <w:p w14:paraId="1D6ABA4B" w14:textId="2857D1C2" w:rsidR="002D442E" w:rsidRDefault="002D442E" w:rsidP="0040684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0</w:t>
            </w:r>
          </w:p>
        </w:tc>
      </w:tr>
    </w:tbl>
    <w:p w14:paraId="2AF687B7" w14:textId="77777777" w:rsidR="00406841" w:rsidRDefault="00406841">
      <w:pPr>
        <w:rPr>
          <w:rFonts w:ascii="Times New Roman" w:hAnsi="Times New Roman" w:cs="Times New Roman"/>
          <w:b/>
          <w:bCs/>
        </w:rPr>
      </w:pPr>
    </w:p>
    <w:p w14:paraId="38757485" w14:textId="19906274" w:rsidR="00057486" w:rsidRPr="00057486" w:rsidRDefault="0005748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57486">
        <w:rPr>
          <w:rFonts w:ascii="Times New Roman" w:hAnsi="Times New Roman" w:cs="Times New Roman"/>
          <w:color w:val="0F0F0F"/>
          <w:sz w:val="22"/>
          <w:szCs w:val="22"/>
        </w:rPr>
        <w:t>This table presents the collection rates of self-reported psychological scales. At baseline, the collection rate was around 80%, while at the 6-month follow-up, due to refusal or loss of questionnaires, the rate dropped to 38%.</w:t>
      </w:r>
    </w:p>
    <w:p w14:paraId="26F78521" w14:textId="77777777" w:rsidR="00406841" w:rsidRDefault="00406841" w:rsidP="00406841">
      <w:pPr>
        <w:rPr>
          <w:rFonts w:ascii="Times New Roman" w:hAnsi="Times New Roman" w:cs="Times New Roman"/>
          <w:b/>
          <w:bCs/>
        </w:rPr>
      </w:pPr>
    </w:p>
    <w:p w14:paraId="23EC3299" w14:textId="77777777" w:rsidR="00406841" w:rsidRPr="00406841" w:rsidRDefault="00406841" w:rsidP="00406841">
      <w:pPr>
        <w:jc w:val="center"/>
        <w:rPr>
          <w:rFonts w:ascii="Times New Roman" w:hAnsi="Times New Roman" w:cs="Times New Roman"/>
        </w:rPr>
      </w:pPr>
    </w:p>
    <w:sectPr w:rsidR="00406841" w:rsidRPr="0040684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2695C" w14:textId="77777777" w:rsidR="00ED5039" w:rsidRDefault="00ED5039" w:rsidP="00862BF6">
      <w:r>
        <w:separator/>
      </w:r>
    </w:p>
  </w:endnote>
  <w:endnote w:type="continuationSeparator" w:id="0">
    <w:p w14:paraId="6F1FE9D5" w14:textId="77777777" w:rsidR="00ED5039" w:rsidRDefault="00ED5039" w:rsidP="00862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19151" w14:textId="77777777" w:rsidR="00ED5039" w:rsidRDefault="00ED5039" w:rsidP="00862BF6">
      <w:r>
        <w:separator/>
      </w:r>
    </w:p>
  </w:footnote>
  <w:footnote w:type="continuationSeparator" w:id="0">
    <w:p w14:paraId="7AB6738F" w14:textId="77777777" w:rsidR="00ED5039" w:rsidRDefault="00ED5039" w:rsidP="00862B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841"/>
    <w:rsid w:val="00057486"/>
    <w:rsid w:val="00110BA4"/>
    <w:rsid w:val="002100A8"/>
    <w:rsid w:val="00210835"/>
    <w:rsid w:val="00271AA4"/>
    <w:rsid w:val="002D442E"/>
    <w:rsid w:val="003A527D"/>
    <w:rsid w:val="003C2F68"/>
    <w:rsid w:val="00406841"/>
    <w:rsid w:val="005C7876"/>
    <w:rsid w:val="006A284D"/>
    <w:rsid w:val="006D4BDD"/>
    <w:rsid w:val="00734E89"/>
    <w:rsid w:val="0074663B"/>
    <w:rsid w:val="00837004"/>
    <w:rsid w:val="00862BF6"/>
    <w:rsid w:val="009B41D7"/>
    <w:rsid w:val="00AF5423"/>
    <w:rsid w:val="00B25DFD"/>
    <w:rsid w:val="00B36C19"/>
    <w:rsid w:val="00BB305A"/>
    <w:rsid w:val="00BC5800"/>
    <w:rsid w:val="00BF6F6D"/>
    <w:rsid w:val="00C74359"/>
    <w:rsid w:val="00D6514C"/>
    <w:rsid w:val="00DD2DED"/>
    <w:rsid w:val="00E15E63"/>
    <w:rsid w:val="00ED5039"/>
    <w:rsid w:val="00F03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EF6C9E"/>
  <w15:chartTrackingRefBased/>
  <w15:docId w15:val="{69259B1C-D767-424E-A6D5-4E6ED4575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6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62BF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62BF6"/>
  </w:style>
  <w:style w:type="paragraph" w:styleId="a6">
    <w:name w:val="footer"/>
    <w:basedOn w:val="a"/>
    <w:link w:val="a7"/>
    <w:uiPriority w:val="99"/>
    <w:unhideWhenUsed/>
    <w:rsid w:val="00862BF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62B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5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七彩 小林</dc:creator>
  <cp:keywords/>
  <dc:description/>
  <cp:lastModifiedBy>Daisuke Jitoku</cp:lastModifiedBy>
  <cp:revision>12</cp:revision>
  <dcterms:created xsi:type="dcterms:W3CDTF">2023-11-23T02:18:00Z</dcterms:created>
  <dcterms:modified xsi:type="dcterms:W3CDTF">2023-12-19T02:07:00Z</dcterms:modified>
</cp:coreProperties>
</file>